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C51D6" w14:textId="77777777" w:rsidR="002F626C" w:rsidRPr="005F594C" w:rsidRDefault="00C9055E" w:rsidP="002F626C">
      <w:pPr>
        <w:spacing w:line="480" w:lineRule="auto"/>
        <w:rPr>
          <w:rFonts w:ascii="Times New Roman" w:eastAsia="DengXian" w:hAnsi="Times New Roman" w:cs="Times New Roman"/>
          <w:b/>
          <w:sz w:val="24"/>
        </w:rPr>
      </w:pPr>
      <w:r>
        <w:rPr>
          <w:rFonts w:ascii="Times New Roman" w:eastAsia="DengXian" w:hAnsi="Times New Roman" w:cs="Times New Roman"/>
          <w:b/>
          <w:sz w:val="24"/>
        </w:rPr>
        <w:t>Additional file 5</w:t>
      </w:r>
      <w:r w:rsidR="002F626C" w:rsidRPr="005F594C">
        <w:rPr>
          <w:rFonts w:ascii="Times New Roman" w:eastAsia="DengXian" w:hAnsi="Times New Roman" w:cs="Times New Roman"/>
          <w:b/>
          <w:sz w:val="24"/>
        </w:rPr>
        <w:t>: Parent logbook of parent-children interaction group</w:t>
      </w:r>
    </w:p>
    <w:p w14:paraId="4DBC3CA2" w14:textId="77777777" w:rsidR="002F626C" w:rsidRPr="005F594C" w:rsidRDefault="002F626C" w:rsidP="002F626C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</w:p>
    <w:p w14:paraId="496EEE0A" w14:textId="77777777" w:rsidR="002F626C" w:rsidRPr="005F594C" w:rsidRDefault="002F626C" w:rsidP="002F626C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5F594C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Date</w:t>
      </w:r>
      <w:r w:rsidRPr="005F594C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：</w:t>
      </w:r>
      <w:r w:rsidRPr="005F594C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_______________________</w:t>
      </w:r>
    </w:p>
    <w:p w14:paraId="3FAEDD1C" w14:textId="77777777" w:rsidR="002F626C" w:rsidRPr="005F594C" w:rsidRDefault="002F626C" w:rsidP="002F626C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</w:p>
    <w:p w14:paraId="32654F18" w14:textId="77777777" w:rsidR="002F626C" w:rsidRPr="005F594C" w:rsidRDefault="002F626C" w:rsidP="002F626C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5228"/>
        <w:gridCol w:w="3672"/>
        <w:gridCol w:w="4300"/>
      </w:tblGrid>
      <w:tr w:rsidR="002F626C" w:rsidRPr="005F594C" w14:paraId="688634BC" w14:textId="77777777" w:rsidTr="00FE0DB2">
        <w:trPr>
          <w:trHeight w:val="405"/>
        </w:trPr>
        <w:tc>
          <w:tcPr>
            <w:tcW w:w="704" w:type="dxa"/>
            <w:vAlign w:val="center"/>
          </w:tcPr>
          <w:p w14:paraId="73980FFA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Code</w:t>
            </w:r>
          </w:p>
        </w:tc>
        <w:tc>
          <w:tcPr>
            <w:tcW w:w="5245" w:type="dxa"/>
            <w:vAlign w:val="center"/>
          </w:tcPr>
          <w:p w14:paraId="2BA9D5DE" w14:textId="77777777" w:rsidR="002F626C" w:rsidRPr="005F594C" w:rsidRDefault="002F626C" w:rsidP="00FE0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Part of body</w:t>
            </w:r>
          </w:p>
        </w:tc>
        <w:tc>
          <w:tcPr>
            <w:tcW w:w="8001" w:type="dxa"/>
            <w:gridSpan w:val="2"/>
            <w:vAlign w:val="center"/>
          </w:tcPr>
          <w:p w14:paraId="2D7E7CCB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 xml:space="preserve">Finish or not </w:t>
            </w:r>
          </w:p>
        </w:tc>
      </w:tr>
      <w:tr w:rsidR="002F626C" w:rsidRPr="005F594C" w14:paraId="6DC905E4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7FA20AF3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5" w:type="dxa"/>
            <w:vAlign w:val="center"/>
          </w:tcPr>
          <w:p w14:paraId="068B19BF" w14:textId="77777777" w:rsidR="002F626C" w:rsidRPr="005F594C" w:rsidRDefault="002F626C" w:rsidP="00FE0DB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he relaxation of the forearm muscles</w:t>
            </w:r>
          </w:p>
        </w:tc>
        <w:tc>
          <w:tcPr>
            <w:tcW w:w="3685" w:type="dxa"/>
            <w:vAlign w:val="center"/>
          </w:tcPr>
          <w:p w14:paraId="21676578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16AC5F19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2F626C" w:rsidRPr="005F594C" w14:paraId="720347FE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53F3E46D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5" w:type="dxa"/>
            <w:vAlign w:val="center"/>
          </w:tcPr>
          <w:p w14:paraId="4E8F1951" w14:textId="77777777" w:rsidR="002F626C" w:rsidRPr="005F594C" w:rsidRDefault="002F626C" w:rsidP="00FE0DB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axation of upper arm muscles</w:t>
            </w:r>
          </w:p>
        </w:tc>
        <w:tc>
          <w:tcPr>
            <w:tcW w:w="3685" w:type="dxa"/>
            <w:vAlign w:val="center"/>
          </w:tcPr>
          <w:p w14:paraId="62CB0B98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2288B7E3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2F626C" w:rsidRPr="005F594C" w14:paraId="138A3347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02EDD4E3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5" w:type="dxa"/>
            <w:vAlign w:val="center"/>
          </w:tcPr>
          <w:p w14:paraId="790CB472" w14:textId="77777777" w:rsidR="002F626C" w:rsidRPr="005F594C" w:rsidRDefault="002F626C" w:rsidP="00FE0DB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ax the shoulder muscles</w:t>
            </w:r>
          </w:p>
        </w:tc>
        <w:tc>
          <w:tcPr>
            <w:tcW w:w="3685" w:type="dxa"/>
            <w:vAlign w:val="center"/>
          </w:tcPr>
          <w:p w14:paraId="77736B28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21E2C41C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2F626C" w:rsidRPr="005F594C" w14:paraId="2C7CFDC3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37DDDABF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5" w:type="dxa"/>
            <w:vAlign w:val="center"/>
          </w:tcPr>
          <w:p w14:paraId="551DB4D1" w14:textId="77777777" w:rsidR="002F626C" w:rsidRPr="005F594C" w:rsidRDefault="002F626C" w:rsidP="00FE0DB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axation of neck muscles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（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art 1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685" w:type="dxa"/>
            <w:vAlign w:val="center"/>
          </w:tcPr>
          <w:p w14:paraId="6FAE9130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1704C16C" w14:textId="77777777" w:rsidR="002F626C" w:rsidRPr="005F594C" w:rsidRDefault="002F626C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2F626C" w:rsidRPr="005F594C" w14:paraId="022F8CEF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521FFE27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5" w:type="dxa"/>
            <w:vAlign w:val="center"/>
          </w:tcPr>
          <w:p w14:paraId="3065EF9E" w14:textId="77777777" w:rsidR="002F626C" w:rsidRPr="005F594C" w:rsidRDefault="002F626C" w:rsidP="002F626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axation of neck muscles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（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art 2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685" w:type="dxa"/>
            <w:vAlign w:val="center"/>
          </w:tcPr>
          <w:p w14:paraId="51A644E2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72AD6CB0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2F626C" w:rsidRPr="005F594C" w14:paraId="62352A85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753E5D00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5" w:type="dxa"/>
            <w:vAlign w:val="center"/>
          </w:tcPr>
          <w:p w14:paraId="7482C156" w14:textId="77777777" w:rsidR="002F626C" w:rsidRPr="005F594C" w:rsidRDefault="002F626C" w:rsidP="002F626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axation of the back muscles</w:t>
            </w:r>
          </w:p>
        </w:tc>
        <w:tc>
          <w:tcPr>
            <w:tcW w:w="3685" w:type="dxa"/>
            <w:vAlign w:val="center"/>
          </w:tcPr>
          <w:p w14:paraId="573FE638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496FD46D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2F626C" w:rsidRPr="005F594C" w14:paraId="18F9B9D4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2CAD10C0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5" w:type="dxa"/>
            <w:vAlign w:val="center"/>
          </w:tcPr>
          <w:p w14:paraId="066866D4" w14:textId="77777777" w:rsidR="002F626C" w:rsidRPr="005F594C" w:rsidRDefault="002F626C" w:rsidP="002F626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axation of leg muscles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（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art 1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685" w:type="dxa"/>
            <w:vAlign w:val="center"/>
          </w:tcPr>
          <w:p w14:paraId="6E3D74A8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46B1403A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2F626C" w:rsidRPr="005F594C" w14:paraId="05EA540C" w14:textId="77777777" w:rsidTr="00FE0DB2">
        <w:trPr>
          <w:trHeight w:val="431"/>
        </w:trPr>
        <w:tc>
          <w:tcPr>
            <w:tcW w:w="704" w:type="dxa"/>
            <w:vAlign w:val="center"/>
          </w:tcPr>
          <w:p w14:paraId="3F5ABBCE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45" w:type="dxa"/>
            <w:vAlign w:val="center"/>
          </w:tcPr>
          <w:p w14:paraId="16E393BF" w14:textId="77777777" w:rsidR="002F626C" w:rsidRPr="005F594C" w:rsidRDefault="002F626C" w:rsidP="002F626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axation of leg muscles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（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art 1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685" w:type="dxa"/>
            <w:vAlign w:val="center"/>
          </w:tcPr>
          <w:p w14:paraId="33A7CBEC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4316" w:type="dxa"/>
            <w:vAlign w:val="center"/>
          </w:tcPr>
          <w:p w14:paraId="4746E5CA" w14:textId="77777777" w:rsidR="002F626C" w:rsidRPr="005F594C" w:rsidRDefault="002F626C" w:rsidP="002F626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F594C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</w:tbl>
    <w:p w14:paraId="09A705C9" w14:textId="77777777" w:rsidR="002F626C" w:rsidRPr="005F594C" w:rsidRDefault="002F626C" w:rsidP="002F626C">
      <w:pPr>
        <w:rPr>
          <w:rFonts w:ascii="Times New Roman" w:eastAsia="SimSun" w:hAnsi="Times New Roman" w:cs="Times New Roman"/>
        </w:rPr>
      </w:pPr>
    </w:p>
    <w:p w14:paraId="6795B70D" w14:textId="49A7869B" w:rsidR="002F626C" w:rsidRPr="005F594C" w:rsidRDefault="002F626C" w:rsidP="002F626C">
      <w:pPr>
        <w:rPr>
          <w:rFonts w:ascii="Times New Roman" w:eastAsia="SimSun" w:hAnsi="Times New Roman" w:cs="Times New Roman"/>
          <w:b/>
          <w:sz w:val="20"/>
          <w:lang w:eastAsia="zh-CN"/>
        </w:rPr>
      </w:pPr>
      <w:r w:rsidRPr="005F594C">
        <w:rPr>
          <w:rFonts w:ascii="Times New Roman" w:eastAsia="SimSun" w:hAnsi="Times New Roman" w:cs="Times New Roman"/>
          <w:b/>
          <w:sz w:val="20"/>
          <w:lang w:eastAsia="zh-CN"/>
        </w:rPr>
        <w:t>Reminder</w:t>
      </w:r>
      <w:r w:rsidRPr="005F594C">
        <w:rPr>
          <w:rFonts w:ascii="Times New Roman" w:eastAsia="SimSun" w:hAnsi="Times New Roman" w:cs="Times New Roman"/>
          <w:b/>
          <w:sz w:val="20"/>
          <w:lang w:eastAsia="zh-CN"/>
        </w:rPr>
        <w:t>：</w:t>
      </w:r>
      <w:r w:rsidRPr="005F594C">
        <w:rPr>
          <w:rFonts w:ascii="Times New Roman" w:eastAsia="SimSun" w:hAnsi="Times New Roman" w:cs="Times New Roman"/>
          <w:b/>
          <w:sz w:val="20"/>
          <w:lang w:eastAsia="zh-CN"/>
        </w:rPr>
        <w:t>Please repeat each set of exercise for a</w:t>
      </w:r>
      <w:r w:rsidR="00DC532A">
        <w:rPr>
          <w:rFonts w:ascii="Times New Roman" w:eastAsia="SimSun" w:hAnsi="Times New Roman" w:cs="Times New Roman"/>
          <w:b/>
          <w:sz w:val="20"/>
          <w:lang w:eastAsia="zh-CN"/>
        </w:rPr>
        <w:t>t least two times every other</w:t>
      </w:r>
      <w:bookmarkStart w:id="0" w:name="_GoBack"/>
      <w:bookmarkEnd w:id="0"/>
      <w:r w:rsidR="00DC532A">
        <w:rPr>
          <w:rFonts w:ascii="Times New Roman" w:eastAsia="SimSun" w:hAnsi="Times New Roman" w:cs="Times New Roman"/>
          <w:b/>
          <w:sz w:val="20"/>
          <w:lang w:eastAsia="zh-CN"/>
        </w:rPr>
        <w:t xml:space="preserve"> day</w:t>
      </w:r>
      <w:r w:rsidRPr="005F594C">
        <w:rPr>
          <w:rFonts w:ascii="Times New Roman" w:eastAsia="SimSun" w:hAnsi="Times New Roman" w:cs="Times New Roman"/>
          <w:b/>
          <w:sz w:val="20"/>
          <w:lang w:eastAsia="zh-CN"/>
        </w:rPr>
        <w:t>.</w:t>
      </w:r>
    </w:p>
    <w:p w14:paraId="564F6A27" w14:textId="77777777" w:rsidR="002F626C" w:rsidRPr="005F594C" w:rsidRDefault="002F626C" w:rsidP="002F626C">
      <w:pPr>
        <w:rPr>
          <w:rFonts w:ascii="Times New Roman" w:eastAsia="SimSun" w:hAnsi="Times New Roman" w:cs="Times New Roman"/>
        </w:rPr>
      </w:pPr>
    </w:p>
    <w:p w14:paraId="3FA8356E" w14:textId="77777777" w:rsidR="004459B6" w:rsidRPr="005F594C" w:rsidRDefault="004459B6">
      <w:pPr>
        <w:rPr>
          <w:rFonts w:ascii="Times New Roman" w:hAnsi="Times New Roman" w:cs="Times New Roman"/>
        </w:rPr>
      </w:pPr>
    </w:p>
    <w:sectPr w:rsidR="004459B6" w:rsidRPr="005F594C" w:rsidSect="005944CD">
      <w:headerReference w:type="default" r:id="rId6"/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E91244" w14:textId="77777777" w:rsidR="00E563DB" w:rsidRDefault="00E563DB" w:rsidP="002F626C">
      <w:pPr>
        <w:spacing w:after="0" w:line="240" w:lineRule="auto"/>
      </w:pPr>
      <w:r>
        <w:separator/>
      </w:r>
    </w:p>
  </w:endnote>
  <w:endnote w:type="continuationSeparator" w:id="0">
    <w:p w14:paraId="46C6EFDC" w14:textId="77777777" w:rsidR="00E563DB" w:rsidRDefault="00E563DB" w:rsidP="002F6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B7D2D7" w14:textId="77777777" w:rsidR="00E563DB" w:rsidRDefault="00E563DB" w:rsidP="002F626C">
      <w:pPr>
        <w:spacing w:after="0" w:line="240" w:lineRule="auto"/>
      </w:pPr>
      <w:r>
        <w:separator/>
      </w:r>
    </w:p>
  </w:footnote>
  <w:footnote w:type="continuationSeparator" w:id="0">
    <w:p w14:paraId="622D4CE1" w14:textId="77777777" w:rsidR="00E563DB" w:rsidRDefault="00E563DB" w:rsidP="002F6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02B85F" w14:textId="77777777" w:rsidR="00B80D1F" w:rsidRDefault="00E563DB">
    <w:pPr>
      <w:pStyle w:val="Header"/>
    </w:pPr>
  </w:p>
  <w:p w14:paraId="3167C37E" w14:textId="77777777" w:rsidR="00B80D1F" w:rsidRDefault="00E563DB" w:rsidP="00EF73F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92C"/>
    <w:rsid w:val="001F7A0A"/>
    <w:rsid w:val="002F626C"/>
    <w:rsid w:val="004459B6"/>
    <w:rsid w:val="00521E90"/>
    <w:rsid w:val="0057192C"/>
    <w:rsid w:val="005F594C"/>
    <w:rsid w:val="00917E52"/>
    <w:rsid w:val="00A232BD"/>
    <w:rsid w:val="00AA3C90"/>
    <w:rsid w:val="00C9055E"/>
    <w:rsid w:val="00DC532A"/>
    <w:rsid w:val="00E5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27799"/>
  <w15:chartTrackingRefBased/>
  <w15:docId w15:val="{1218A469-0B1B-4957-A0A4-CDB83D73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6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2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62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26C"/>
  </w:style>
  <w:style w:type="paragraph" w:styleId="Footer">
    <w:name w:val="footer"/>
    <w:basedOn w:val="Normal"/>
    <w:link w:val="FooterChar"/>
    <w:uiPriority w:val="99"/>
    <w:unhideWhenUsed/>
    <w:rsid w:val="002F62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Chen</dc:creator>
  <cp:keywords/>
  <dc:description/>
  <cp:lastModifiedBy>Cara Chen</cp:lastModifiedBy>
  <cp:revision>7</cp:revision>
  <dcterms:created xsi:type="dcterms:W3CDTF">2020-08-27T14:14:00Z</dcterms:created>
  <dcterms:modified xsi:type="dcterms:W3CDTF">2020-08-28T11:46:00Z</dcterms:modified>
</cp:coreProperties>
</file>